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1D5FB" w14:textId="43FE6FD2" w:rsidR="00C438DA" w:rsidRPr="00A573E3" w:rsidRDefault="00491287" w:rsidP="00A573E3">
      <w:pPr>
        <w:spacing w:line="36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491287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C2B4B38" wp14:editId="73F161FB">
            <wp:extent cx="5667375" cy="539115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6ED67" w14:textId="0A4718A5" w:rsidR="00A573E3" w:rsidRPr="00A573E3" w:rsidRDefault="00A573E3" w:rsidP="00EF10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573E3">
        <w:rPr>
          <w:rFonts w:ascii="Times New Roman" w:eastAsia="Calibri" w:hAnsi="Times New Roman" w:cs="Times New Roman"/>
          <w:sz w:val="24"/>
          <w:szCs w:val="24"/>
        </w:rPr>
        <w:t>Figure</w:t>
      </w:r>
      <w:bookmarkStart w:id="0" w:name="_Hlk120153654"/>
      <w:r w:rsidR="00613059">
        <w:rPr>
          <w:rFonts w:ascii="Times New Roman" w:eastAsia="Calibri" w:hAnsi="Times New Roman" w:cs="Times New Roman"/>
          <w:sz w:val="24"/>
          <w:szCs w:val="24"/>
        </w:rPr>
        <w:t xml:space="preserve"> S12</w:t>
      </w:r>
      <w:bookmarkStart w:id="1" w:name="_GoBack"/>
      <w:bookmarkEnd w:id="1"/>
      <w:r w:rsidRPr="00A573E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573E3">
        <w:rPr>
          <w:rFonts w:ascii="Times New Roman" w:eastAsia="Calibri" w:hAnsi="Times New Roman" w:cs="Times New Roman"/>
          <w:sz w:val="24"/>
          <w:szCs w:val="24"/>
          <w:lang w:val="en"/>
        </w:rPr>
        <w:t xml:space="preserve">Density plots of </w:t>
      </w:r>
      <w:r w:rsidRPr="00A573E3">
        <w:rPr>
          <w:rFonts w:ascii="Times New Roman" w:eastAsia="Calibri" w:hAnsi="Times New Roman" w:cs="Times New Roman"/>
          <w:sz w:val="24"/>
          <w:szCs w:val="24"/>
        </w:rPr>
        <w:t xml:space="preserve">the observed and imputed data for BMI variable for each iteration using mice package (observed data: blue and imputed data: red) </w:t>
      </w:r>
      <w:bookmarkEnd w:id="0"/>
    </w:p>
    <w:p w14:paraId="00960056" w14:textId="77777777" w:rsidR="00A31B52" w:rsidRDefault="00A31B52"/>
    <w:sectPr w:rsidR="00A31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87"/>
    <w:rsid w:val="00491287"/>
    <w:rsid w:val="005631B0"/>
    <w:rsid w:val="00613059"/>
    <w:rsid w:val="00A31B52"/>
    <w:rsid w:val="00A573E3"/>
    <w:rsid w:val="00C438DA"/>
    <w:rsid w:val="00EF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638B"/>
  <w15:chartTrackingRefBased/>
  <w15:docId w15:val="{922E7CA9-2A08-45CA-9246-BF304F88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36</Characters>
  <Application>Microsoft Office Word</Application>
  <DocSecurity>0</DocSecurity>
  <Lines>3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0</cp:revision>
  <dcterms:created xsi:type="dcterms:W3CDTF">2022-11-24T11:43:00Z</dcterms:created>
  <dcterms:modified xsi:type="dcterms:W3CDTF">2023-05-15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64e8ea3b603cd392b4ed7f35faf71f6085024bdd29692f3322d0919ac8b6f</vt:lpwstr>
  </property>
</Properties>
</file>